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476352">
      <w:pPr>
        <w:spacing w:after="0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B077F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S</w:t>
      </w:r>
      <w:r w:rsidR="00DF3F4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2 Table</w:t>
      </w:r>
      <w:r w:rsidRPr="00B077F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. </w:t>
      </w:r>
      <w:r w:rsidRPr="00B077F4">
        <w:rPr>
          <w:rFonts w:asciiTheme="majorBidi" w:eastAsia="Times New Roman" w:hAnsiTheme="majorBidi" w:cstheme="majorBidi"/>
          <w:color w:val="000000"/>
          <w:sz w:val="20"/>
          <w:szCs w:val="20"/>
        </w:rPr>
        <w:t>Statistical Comparison of EQ-5D-5L Dimension Problems Across</w:t>
      </w:r>
      <w:r w:rsidR="0005386C" w:rsidRPr="00B077F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Pr="00B077F4">
        <w:rPr>
          <w:rFonts w:asciiTheme="majorBidi" w:eastAsia="Times New Roman" w:hAnsiTheme="majorBidi" w:cstheme="majorBidi"/>
          <w:color w:val="000000"/>
          <w:sz w:val="20"/>
          <w:szCs w:val="20"/>
        </w:rPr>
        <w:t>Demographic and Clinical Subgroups in Study Population</w:t>
      </w:r>
      <w:r w:rsidRPr="00B077F4">
        <w:rPr>
          <w:rFonts w:asciiTheme="majorBidi" w:eastAsia="Times New Roman" w:hAnsiTheme="majorBidi" w:cstheme="majorBidi"/>
          <w:color w:val="000000"/>
          <w:sz w:val="20"/>
          <w:szCs w:val="20"/>
          <w:rtl/>
        </w:rPr>
        <w:t xml:space="preserve"> </w:t>
      </w:r>
      <w:r w:rsidRPr="00B077F4">
        <w:rPr>
          <w:rFonts w:asciiTheme="majorBidi" w:eastAsia="Times New Roman" w:hAnsiTheme="majorBidi" w:cstheme="majorBidi"/>
          <w:color w:val="000000"/>
          <w:sz w:val="20"/>
          <w:szCs w:val="20"/>
        </w:rPr>
        <w:t>(n = 20</w:t>
      </w:r>
      <w:r w:rsidR="00476352">
        <w:rPr>
          <w:rFonts w:asciiTheme="majorBidi" w:eastAsia="Times New Roman" w:hAnsiTheme="majorBidi" w:cstheme="majorBidi"/>
          <w:color w:val="000000"/>
          <w:sz w:val="20"/>
          <w:szCs w:val="20"/>
        </w:rPr>
        <w:t>3</w:t>
      </w:r>
      <w:bookmarkStart w:id="0" w:name="_GoBack"/>
      <w:bookmarkEnd w:id="0"/>
      <w:r w:rsidRPr="00B077F4">
        <w:rPr>
          <w:rFonts w:asciiTheme="majorBidi" w:eastAsia="Times New Roman" w:hAnsiTheme="majorBidi" w:cstheme="majorBidi"/>
          <w:color w:val="000000"/>
          <w:sz w:val="20"/>
          <w:szCs w:val="20"/>
        </w:rPr>
        <w:t>)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351"/>
        <w:gridCol w:w="1339"/>
        <w:gridCol w:w="1260"/>
        <w:gridCol w:w="1440"/>
        <w:gridCol w:w="1260"/>
        <w:gridCol w:w="1350"/>
      </w:tblGrid>
      <w:tr w:rsidR="002D5AA9" w:rsidRPr="00B077F4" w:rsidTr="00310AB5">
        <w:trPr>
          <w:trHeight w:val="70"/>
        </w:trPr>
        <w:tc>
          <w:tcPr>
            <w:tcW w:w="23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6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5AA9" w:rsidRPr="00B077F4" w:rsidRDefault="002D5AA9" w:rsidP="0005386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7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and percentage with “any problem”</w:t>
            </w:r>
          </w:p>
        </w:tc>
      </w:tr>
      <w:tr w:rsidR="002D5AA9" w:rsidRPr="00B077F4" w:rsidTr="00310AB5">
        <w:trPr>
          <w:trHeight w:val="323"/>
        </w:trPr>
        <w:tc>
          <w:tcPr>
            <w:tcW w:w="2351" w:type="dxa"/>
            <w:vMerge/>
            <w:shd w:val="clear" w:color="auto" w:fill="auto"/>
            <w:noWrap/>
            <w:vAlign w:val="center"/>
            <w:hideMark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2D5AA9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</w:t>
            </w:r>
          </w:p>
          <w:p w:rsidR="00AE6962" w:rsidRPr="00AE6962" w:rsidRDefault="00AE6962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69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D5AA9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</w:t>
            </w:r>
          </w:p>
          <w:p w:rsidR="00AE6962" w:rsidRPr="00B077F4" w:rsidRDefault="00AE6962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9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D5AA9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A</w:t>
            </w:r>
          </w:p>
          <w:p w:rsidR="00AE6962" w:rsidRPr="00B077F4" w:rsidRDefault="00AE6962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9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D5AA9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/D</w:t>
            </w:r>
          </w:p>
          <w:p w:rsidR="00AE6962" w:rsidRPr="00B077F4" w:rsidRDefault="00AE6962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9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D5AA9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/D</w:t>
            </w:r>
          </w:p>
          <w:p w:rsidR="00AE6962" w:rsidRPr="00B077F4" w:rsidRDefault="00AE6962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69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%)</w:t>
            </w:r>
          </w:p>
        </w:tc>
      </w:tr>
      <w:tr w:rsidR="00E609E6" w:rsidRPr="00B077F4" w:rsidTr="00310AB5">
        <w:trPr>
          <w:trHeight w:val="350"/>
        </w:trPr>
        <w:tc>
          <w:tcPr>
            <w:tcW w:w="2351" w:type="dxa"/>
            <w:shd w:val="clear" w:color="auto" w:fill="auto"/>
            <w:noWrap/>
            <w:vAlign w:val="center"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 (54.6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 (25.6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 (48.7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 (61.5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 (54.68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23.68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3.16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31.58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39.47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57.89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60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45.68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1.11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40.74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56.79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50.62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5 (77.38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8 (45.24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4 (64.29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76.19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57.14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47.66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2.43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45.79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 (57.01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51.4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 (62.5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29.17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52.08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66.67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 (58.33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50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2.22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38.89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50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38.89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50.9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20.96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 (46.11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 (59.88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 (53.29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F95EC3" w:rsidP="00F95E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 (94.44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 (72.22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 (83.33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 (88.89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 (83.33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ustrate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(87.27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 (58.18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0 (72.73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74.55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63.64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6 classes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52.73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6.36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50.91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61.82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50.91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-12 classes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38.67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13.33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36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56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56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12 classes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7.78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56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2.22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3.33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usekeeper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 (61.63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27.91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53.49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 (65.12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58.14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31.11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67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5.56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57.78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55.56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abled/Retried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 (66.07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 (41.07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53.57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62.5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50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3.75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3.75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50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50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609E6" w:rsidRPr="00B077F4" w:rsidTr="00310AB5">
        <w:trPr>
          <w:trHeight w:val="278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54.24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30.51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52.54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66.1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0 (67.8)</w:t>
            </w:r>
          </w:p>
        </w:tc>
      </w:tr>
      <w:tr w:rsidR="00E609E6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E609E6" w:rsidRPr="00B077F4" w:rsidRDefault="00E609E6" w:rsidP="00E609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339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 (54.86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23.61)</w:t>
            </w:r>
          </w:p>
        </w:tc>
        <w:tc>
          <w:tcPr>
            <w:tcW w:w="144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 (47.22)</w:t>
            </w:r>
          </w:p>
        </w:tc>
        <w:tc>
          <w:tcPr>
            <w:tcW w:w="126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59.72)</w:t>
            </w:r>
          </w:p>
        </w:tc>
        <w:tc>
          <w:tcPr>
            <w:tcW w:w="1350" w:type="dxa"/>
          </w:tcPr>
          <w:p w:rsidR="00E609E6" w:rsidRPr="00B077F4" w:rsidRDefault="00E609E6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 (49.31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p insurance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52.38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27.62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(47.62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 (60.95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60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 (57.14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3.47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50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 (62.24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48.98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(52.42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22.58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47.58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 (58.06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47.58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mer user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60.38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33.96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54.72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69.81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 (69.81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53.8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2.31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61.54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57.69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morbidity 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35.71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4.29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53.57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50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40.8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14.08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42.2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 (52.11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54.93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=2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(69.23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8 (36.54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2 (59.62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3 (70.19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 (55.77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in cause of CKD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Not knowing/Unknown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40.91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8.18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31.82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68.18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4.55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56.67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26.67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53.33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60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51.67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61.43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28.57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1 (58.57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62.86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61.43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55.17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7.59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41.38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51.72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44.83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 transplant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 (55.73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 (25.52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48.96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 (62.5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 (54.69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36.36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5.4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5.45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54.55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705FC0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="002D5AA9"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spitalization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45.4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0.91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38.18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56.36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47.27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58.11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6 (31.08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 (52.7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63.51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 (57.43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05386C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lysis duration (y</w:t>
            </w:r>
            <w:r w:rsidR="002D5AA9"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s)  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 (51.97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23.68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 (46.0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 (59.87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 (53.95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 (62.75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1.37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56.86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66.67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56.86)</w:t>
            </w:r>
          </w:p>
        </w:tc>
      </w:tr>
      <w:tr w:rsidR="002D5AA9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:rsidR="002D5AA9" w:rsidRPr="00B077F4" w:rsidRDefault="002D5AA9" w:rsidP="000538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339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5AA9" w:rsidRPr="00B077F4" w:rsidRDefault="002D5AA9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48.24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20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45.88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 (55.29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48.24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i-Normal</w:t>
            </w:r>
          </w:p>
        </w:tc>
        <w:tc>
          <w:tcPr>
            <w:tcW w:w="1339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62.86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34.29)</w:t>
            </w:r>
          </w:p>
        </w:tc>
        <w:tc>
          <w:tcPr>
            <w:tcW w:w="144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45.71)</w:t>
            </w:r>
          </w:p>
        </w:tc>
        <w:tc>
          <w:tcPr>
            <w:tcW w:w="126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68.57)</w:t>
            </w:r>
          </w:p>
        </w:tc>
        <w:tc>
          <w:tcPr>
            <w:tcW w:w="1350" w:type="dxa"/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54.29)</w:t>
            </w:r>
          </w:p>
        </w:tc>
      </w:tr>
      <w:tr w:rsidR="00D80255" w:rsidRPr="00B077F4" w:rsidTr="00310AB5">
        <w:trPr>
          <w:trHeight w:val="300"/>
        </w:trPr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0255" w:rsidRPr="00B077F4" w:rsidRDefault="00D80255" w:rsidP="00D802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 (57.8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27.7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53.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65.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80255" w:rsidRPr="00B077F4" w:rsidRDefault="00D80255" w:rsidP="00D802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 (61.45)</w:t>
            </w:r>
          </w:p>
        </w:tc>
      </w:tr>
    </w:tbl>
    <w:p w:rsidR="003408ED" w:rsidRDefault="0004588C" w:rsidP="00BA53A4">
      <w:pPr>
        <w:spacing w:after="0"/>
        <w:rPr>
          <w:rFonts w:asciiTheme="majorBidi" w:hAnsiTheme="majorBidi" w:cstheme="majorBidi"/>
          <w:sz w:val="20"/>
          <w:szCs w:val="20"/>
        </w:rPr>
      </w:pPr>
      <w:r w:rsidRPr="00B077F4">
        <w:rPr>
          <w:rFonts w:asciiTheme="majorBidi" w:hAnsiTheme="majorBidi" w:cstheme="majorBidi"/>
          <w:sz w:val="20"/>
          <w:szCs w:val="20"/>
        </w:rPr>
        <w:t>MO</w:t>
      </w:r>
      <w:r w:rsidR="00B5401A" w:rsidRPr="00B077F4">
        <w:rPr>
          <w:rFonts w:asciiTheme="majorBidi" w:hAnsiTheme="majorBidi" w:cstheme="majorBidi"/>
          <w:sz w:val="20"/>
          <w:szCs w:val="20"/>
        </w:rPr>
        <w:t>:</w:t>
      </w:r>
      <w:r w:rsidRPr="00B077F4">
        <w:rPr>
          <w:rFonts w:asciiTheme="majorBidi" w:hAnsiTheme="majorBidi" w:cstheme="majorBidi"/>
          <w:sz w:val="20"/>
          <w:szCs w:val="20"/>
        </w:rPr>
        <w:t xml:space="preserve"> Mobility; SC</w:t>
      </w:r>
      <w:r w:rsidR="00B5401A" w:rsidRPr="00B077F4">
        <w:rPr>
          <w:rFonts w:asciiTheme="majorBidi" w:hAnsiTheme="majorBidi" w:cstheme="majorBidi"/>
          <w:sz w:val="20"/>
          <w:szCs w:val="20"/>
        </w:rPr>
        <w:t>:</w:t>
      </w:r>
      <w:r w:rsidRPr="00B077F4">
        <w:rPr>
          <w:rFonts w:asciiTheme="majorBidi" w:hAnsiTheme="majorBidi" w:cstheme="majorBidi"/>
          <w:sz w:val="20"/>
          <w:szCs w:val="20"/>
        </w:rPr>
        <w:t xml:space="preserve"> Self-care; UA</w:t>
      </w:r>
      <w:r w:rsidR="00B5401A" w:rsidRPr="00B077F4">
        <w:rPr>
          <w:rFonts w:asciiTheme="majorBidi" w:hAnsiTheme="majorBidi" w:cstheme="majorBidi"/>
          <w:sz w:val="20"/>
          <w:szCs w:val="20"/>
        </w:rPr>
        <w:t>:</w:t>
      </w:r>
      <w:r w:rsidRPr="00B077F4">
        <w:rPr>
          <w:rFonts w:asciiTheme="majorBidi" w:hAnsiTheme="majorBidi" w:cstheme="majorBidi"/>
          <w:sz w:val="20"/>
          <w:szCs w:val="20"/>
        </w:rPr>
        <w:t xml:space="preserve"> Usual activities; P/D</w:t>
      </w:r>
      <w:r w:rsidR="00B5401A" w:rsidRPr="00B077F4">
        <w:rPr>
          <w:rFonts w:asciiTheme="majorBidi" w:hAnsiTheme="majorBidi" w:cstheme="majorBidi"/>
          <w:sz w:val="20"/>
          <w:szCs w:val="20"/>
        </w:rPr>
        <w:t>:</w:t>
      </w:r>
      <w:r w:rsidRPr="00B077F4">
        <w:rPr>
          <w:rFonts w:asciiTheme="majorBidi" w:hAnsiTheme="majorBidi" w:cstheme="majorBidi"/>
          <w:sz w:val="20"/>
          <w:szCs w:val="20"/>
        </w:rPr>
        <w:t xml:space="preserve"> Pain/Discomfort; A/D</w:t>
      </w:r>
      <w:r w:rsidR="00B5401A" w:rsidRPr="00B077F4">
        <w:rPr>
          <w:rFonts w:asciiTheme="majorBidi" w:hAnsiTheme="majorBidi" w:cstheme="majorBidi"/>
          <w:sz w:val="20"/>
          <w:szCs w:val="20"/>
        </w:rPr>
        <w:t>:</w:t>
      </w:r>
      <w:r w:rsidRPr="00B077F4">
        <w:rPr>
          <w:rFonts w:asciiTheme="majorBidi" w:hAnsiTheme="majorBidi" w:cstheme="majorBidi"/>
          <w:sz w:val="20"/>
          <w:szCs w:val="20"/>
        </w:rPr>
        <w:t xml:space="preserve"> Anxiety/Depression</w:t>
      </w:r>
      <w:r w:rsidR="0019240E" w:rsidRPr="00B077F4">
        <w:rPr>
          <w:rFonts w:asciiTheme="majorBidi" w:hAnsiTheme="majorBidi" w:cstheme="majorBidi"/>
          <w:sz w:val="20"/>
          <w:szCs w:val="20"/>
        </w:rPr>
        <w:t>; Sup insurance: Supplemental Insurance</w:t>
      </w:r>
      <w:r w:rsidRPr="00B077F4">
        <w:rPr>
          <w:rFonts w:asciiTheme="majorBidi" w:hAnsiTheme="majorBidi" w:cstheme="majorBidi"/>
          <w:sz w:val="20"/>
          <w:szCs w:val="20"/>
        </w:rPr>
        <w:t>. "Any problem"</w:t>
      </w:r>
      <w:r w:rsidR="00B5401A" w:rsidRPr="00B077F4">
        <w:rPr>
          <w:rFonts w:asciiTheme="majorBidi" w:hAnsiTheme="majorBidi" w:cstheme="majorBidi"/>
          <w:sz w:val="20"/>
          <w:szCs w:val="20"/>
        </w:rPr>
        <w:t xml:space="preserve"> </w:t>
      </w:r>
      <w:r w:rsidRPr="00B077F4">
        <w:rPr>
          <w:rFonts w:asciiTheme="majorBidi" w:hAnsiTheme="majorBidi" w:cstheme="majorBidi"/>
          <w:sz w:val="20"/>
          <w:szCs w:val="20"/>
        </w:rPr>
        <w:t xml:space="preserve">is defined as reporting level 2 to 5 in each EQ-5D-5L dimension. P-values are derived from Chi-square test or Fisher’s exact test, depending on expected cell counts. </w:t>
      </w:r>
      <w:r w:rsidRPr="00B077F4">
        <w:rPr>
          <w:rFonts w:asciiTheme="majorBidi" w:hAnsiTheme="majorBidi" w:cstheme="majorBidi"/>
          <w:b/>
          <w:bCs/>
          <w:sz w:val="20"/>
          <w:szCs w:val="20"/>
        </w:rPr>
        <w:t>Bold values</w:t>
      </w:r>
      <w:r w:rsidRPr="00B077F4">
        <w:rPr>
          <w:rFonts w:asciiTheme="majorBidi" w:hAnsiTheme="majorBidi" w:cstheme="majorBidi"/>
          <w:sz w:val="20"/>
          <w:szCs w:val="20"/>
        </w:rPr>
        <w:t xml:space="preserve"> p &lt; 0.05.</w:t>
      </w: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sectPr w:rsidR="00683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02"/>
    <w:rsid w:val="00024662"/>
    <w:rsid w:val="0004588C"/>
    <w:rsid w:val="0005386C"/>
    <w:rsid w:val="00080702"/>
    <w:rsid w:val="000C2913"/>
    <w:rsid w:val="0019240E"/>
    <w:rsid w:val="00210967"/>
    <w:rsid w:val="002D5AA9"/>
    <w:rsid w:val="002F63EB"/>
    <w:rsid w:val="00310AB5"/>
    <w:rsid w:val="00323602"/>
    <w:rsid w:val="00333CA2"/>
    <w:rsid w:val="003408ED"/>
    <w:rsid w:val="003D1C29"/>
    <w:rsid w:val="00406312"/>
    <w:rsid w:val="00442E55"/>
    <w:rsid w:val="00476352"/>
    <w:rsid w:val="0048556B"/>
    <w:rsid w:val="004A3B50"/>
    <w:rsid w:val="005333C4"/>
    <w:rsid w:val="0053642E"/>
    <w:rsid w:val="00683D43"/>
    <w:rsid w:val="00705FC0"/>
    <w:rsid w:val="007222C8"/>
    <w:rsid w:val="00743028"/>
    <w:rsid w:val="007610CB"/>
    <w:rsid w:val="00802B36"/>
    <w:rsid w:val="00802BD2"/>
    <w:rsid w:val="008043DA"/>
    <w:rsid w:val="00857CED"/>
    <w:rsid w:val="00873FE2"/>
    <w:rsid w:val="00927538"/>
    <w:rsid w:val="00934B27"/>
    <w:rsid w:val="00941A58"/>
    <w:rsid w:val="00AD2C23"/>
    <w:rsid w:val="00AE6962"/>
    <w:rsid w:val="00B077F4"/>
    <w:rsid w:val="00B07E94"/>
    <w:rsid w:val="00B5401A"/>
    <w:rsid w:val="00B6229C"/>
    <w:rsid w:val="00BA53A4"/>
    <w:rsid w:val="00BB3475"/>
    <w:rsid w:val="00CA64B7"/>
    <w:rsid w:val="00CC54FA"/>
    <w:rsid w:val="00D02FA4"/>
    <w:rsid w:val="00D80255"/>
    <w:rsid w:val="00DA08D2"/>
    <w:rsid w:val="00DD4EA5"/>
    <w:rsid w:val="00DF3F40"/>
    <w:rsid w:val="00E21C45"/>
    <w:rsid w:val="00E422F0"/>
    <w:rsid w:val="00E609E6"/>
    <w:rsid w:val="00E944E3"/>
    <w:rsid w:val="00EB16BC"/>
    <w:rsid w:val="00F16DBB"/>
    <w:rsid w:val="00F4072B"/>
    <w:rsid w:val="00F9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B2D3"/>
  <w15:chartTrackingRefBased/>
  <w15:docId w15:val="{9DB884D5-6F1F-46A2-89AF-E18701D2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B Nazanin"/>
        <w:sz w:val="28"/>
        <w:szCs w:val="28"/>
        <w:lang w:val="en-US" w:eastAsia="en-US" w:bidi="ar-SA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AA9"/>
    <w:pPr>
      <w:bidi w:val="0"/>
      <w:spacing w:after="160"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D5AA9"/>
    <w:rPr>
      <w:b/>
      <w:bCs/>
    </w:rPr>
  </w:style>
  <w:style w:type="table" w:styleId="TableGrid">
    <w:name w:val="Table Grid"/>
    <w:basedOn w:val="TableNormal"/>
    <w:uiPriority w:val="39"/>
    <w:rsid w:val="002D5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408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v-loptop-drkarami</dc:creator>
  <cp:keywords/>
  <dc:description/>
  <cp:lastModifiedBy>resv-loptop-drkarami</cp:lastModifiedBy>
  <cp:revision>33</cp:revision>
  <dcterms:created xsi:type="dcterms:W3CDTF">2025-07-31T11:14:00Z</dcterms:created>
  <dcterms:modified xsi:type="dcterms:W3CDTF">2026-01-30T10:23:00Z</dcterms:modified>
</cp:coreProperties>
</file>